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D5693" w14:textId="77777777" w:rsidR="000410B0" w:rsidRPr="002C1BDF" w:rsidRDefault="000410B0" w:rsidP="000410B0">
      <w:pPr>
        <w:spacing w:after="0" w:line="260" w:lineRule="atLeast"/>
        <w:rPr>
          <w:rFonts w:ascii="Times New Roman" w:hAnsi="Times New Roman" w:cs="Times New Roman"/>
          <w:b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t xml:space="preserve">S3 </w:t>
      </w:r>
      <w:r w:rsidRPr="002C1BDF">
        <w:rPr>
          <w:rFonts w:ascii="Times New Roman" w:hAnsi="Times New Roman" w:cs="Times New Roman"/>
          <w:b/>
          <w:sz w:val="16"/>
          <w:szCs w:val="16"/>
          <w:lang w:val="en-GB"/>
        </w:rPr>
        <w:t>Table: Items of the Islamist extremism attitude scale</w:t>
      </w:r>
    </w:p>
    <w:tbl>
      <w:tblPr>
        <w:tblW w:w="5425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05"/>
        <w:gridCol w:w="772"/>
        <w:gridCol w:w="866"/>
      </w:tblGrid>
      <w:tr w:rsidR="000410B0" w:rsidRPr="002C1BDF" w14:paraId="64EB83B7" w14:textId="77777777" w:rsidTr="007C05D2">
        <w:trPr>
          <w:cantSplit/>
          <w:trHeight w:val="127"/>
        </w:trPr>
        <w:tc>
          <w:tcPr>
            <w:tcW w:w="4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F11E8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EB637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13A04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d. dev</w:t>
            </w:r>
          </w:p>
        </w:tc>
      </w:tr>
      <w:tr w:rsidR="000410B0" w:rsidRPr="002C1BDF" w14:paraId="12EBA32F" w14:textId="77777777" w:rsidTr="007C05D2">
        <w:trPr>
          <w:cantSplit/>
        </w:trPr>
        <w:tc>
          <w:tcPr>
            <w:tcW w:w="416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2902A2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Swiss society must be reformed according to Islamic rules. (introduction of theocracy and Sharia)</w:t>
            </w:r>
          </w:p>
        </w:tc>
        <w:tc>
          <w:tcPr>
            <w:tcW w:w="39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56E40E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3</w:t>
            </w:r>
          </w:p>
        </w:tc>
        <w:tc>
          <w:tcPr>
            <w:tcW w:w="44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77D9CE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</w:t>
            </w:r>
          </w:p>
        </w:tc>
      </w:tr>
      <w:tr w:rsidR="000410B0" w:rsidRPr="002C1BDF" w14:paraId="0B1506D7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DFF266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Islamic laws of Sharia, whereby adultery or homosexuality are severely punished, for example, are much better than then Swiss laws. (introduction of theocracy and Sharia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633953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7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9B122C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</w:t>
            </w:r>
          </w:p>
        </w:tc>
      </w:tr>
      <w:tr w:rsidR="000410B0" w:rsidRPr="002C1BDF" w14:paraId="18037634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B42C50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lam is the one true religion; all other religions are of lesser value. (superiority of Islam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14DA78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0E0C87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</w:t>
            </w:r>
          </w:p>
        </w:tc>
      </w:tr>
      <w:tr w:rsidR="000410B0" w:rsidRPr="002C1BDF" w14:paraId="316A207B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DA7697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am repulsed by the lifestyle of people in the western world (e.g. wearing expensive clothing, open sexuality). (devaluation of western societie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04668E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DF3E6A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6</w:t>
            </w:r>
          </w:p>
        </w:tc>
      </w:tr>
      <w:tr w:rsidR="000410B0" w:rsidRPr="002C1BDF" w14:paraId="546A0592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6CDC75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ose who do not literally follow the rules of the Koran are not real Muslims. (hostility towards non-traditional Muslim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52632D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9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B373B0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</w:t>
            </w:r>
          </w:p>
        </w:tc>
      </w:tr>
      <w:tr w:rsidR="000410B0" w:rsidRPr="002C1BDF" w14:paraId="7DC4F0C7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649BB1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ose who change the original Islam are betraying Islam. (hostility towards non-traditional Muslim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B58D1F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F3C478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</w:tc>
      </w:tr>
      <w:tr w:rsidR="000410B0" w:rsidRPr="002C1BDF" w14:paraId="4BEE4CCF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56038C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Swiss Christians are of less value than the Muslims here. (hostility towards Swis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D2D214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3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D1EFED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</w:t>
            </w:r>
          </w:p>
        </w:tc>
      </w:tr>
      <w:tr w:rsidR="000410B0" w:rsidRPr="002C1BDF" w14:paraId="2E80181B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0588D4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hink it is okay to verbally harass people who do not belong to Islam as sceptics or the like. (willingness to use violence against non-Muslim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5EE882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5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0AA59C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6</w:t>
            </w:r>
          </w:p>
        </w:tc>
      </w:tr>
      <w:tr w:rsidR="000410B0" w:rsidRPr="002C1BDF" w14:paraId="6D9FBC14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2993C3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hink it is okay if Muslims are physically punished because they did not abide by the religious rules. (willingness to use violence against non-Muslim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164C0C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8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7048A6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</w:t>
            </w:r>
          </w:p>
        </w:tc>
      </w:tr>
      <w:tr w:rsidR="000410B0" w:rsidRPr="002C1BDF" w14:paraId="785A463C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FF38D0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hink it is okay if Muslims fight for their cause with violence and terrorist attacks. (Advocacy of terrorism/IS)</w:t>
            </w:r>
          </w:p>
        </w:tc>
        <w:tc>
          <w:tcPr>
            <w:tcW w:w="392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1334C9F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2</w:t>
            </w:r>
          </w:p>
        </w:tc>
        <w:tc>
          <w:tcPr>
            <w:tcW w:w="44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0F270E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</w:t>
            </w:r>
          </w:p>
        </w:tc>
      </w:tr>
      <w:tr w:rsidR="000410B0" w:rsidRPr="002C1BDF" w14:paraId="6FA86ECC" w14:textId="77777777" w:rsidTr="007C05D2">
        <w:trPr>
          <w:cantSplit/>
        </w:trPr>
        <w:tc>
          <w:tcPr>
            <w:tcW w:w="416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55945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hink it is okay if young people go abroad to fight for the Islamic state or other Islamic groups. (Advocacy of terrorism/IS)</w:t>
            </w:r>
          </w:p>
        </w:tc>
        <w:tc>
          <w:tcPr>
            <w:tcW w:w="392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E6E15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0</w:t>
            </w:r>
          </w:p>
        </w:tc>
        <w:tc>
          <w:tcPr>
            <w:tcW w:w="44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1D014" w14:textId="77777777" w:rsidR="000410B0" w:rsidRPr="002C1BDF" w:rsidRDefault="000410B0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</w:t>
            </w:r>
          </w:p>
        </w:tc>
      </w:tr>
    </w:tbl>
    <w:p w14:paraId="2D22A0F2" w14:textId="77777777" w:rsidR="00E12AC8" w:rsidRPr="006F0FCD" w:rsidRDefault="006A4410" w:rsidP="006F0FCD">
      <w:pPr>
        <w:autoSpaceDE w:val="0"/>
        <w:autoSpaceDN w:val="0"/>
        <w:adjustRightInd w:val="0"/>
        <w:spacing w:after="0" w:line="400" w:lineRule="atLeast"/>
      </w:pPr>
    </w:p>
    <w:sectPr w:rsidR="00E12AC8" w:rsidRPr="006F0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0B605" w14:textId="77777777" w:rsidR="006A4410" w:rsidRDefault="006A4410" w:rsidP="001A5892">
      <w:pPr>
        <w:spacing w:after="0" w:line="240" w:lineRule="auto"/>
      </w:pPr>
      <w:r>
        <w:separator/>
      </w:r>
    </w:p>
  </w:endnote>
  <w:endnote w:type="continuationSeparator" w:id="0">
    <w:p w14:paraId="45767479" w14:textId="77777777" w:rsidR="006A4410" w:rsidRDefault="006A4410" w:rsidP="001A5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B9435" w14:textId="77777777" w:rsidR="006A4410" w:rsidRDefault="006A4410" w:rsidP="001A5892">
      <w:pPr>
        <w:spacing w:after="0" w:line="240" w:lineRule="auto"/>
      </w:pPr>
      <w:r>
        <w:separator/>
      </w:r>
    </w:p>
  </w:footnote>
  <w:footnote w:type="continuationSeparator" w:id="0">
    <w:p w14:paraId="4766D278" w14:textId="77777777" w:rsidR="006A4410" w:rsidRDefault="006A4410" w:rsidP="001A5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92"/>
    <w:rsid w:val="000410B0"/>
    <w:rsid w:val="001A5892"/>
    <w:rsid w:val="001E3A8C"/>
    <w:rsid w:val="002634EB"/>
    <w:rsid w:val="003E0120"/>
    <w:rsid w:val="00534454"/>
    <w:rsid w:val="005969A8"/>
    <w:rsid w:val="006A4410"/>
    <w:rsid w:val="006F0FCD"/>
    <w:rsid w:val="00BF3056"/>
    <w:rsid w:val="00C2106A"/>
    <w:rsid w:val="00C60F3E"/>
    <w:rsid w:val="00D2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590591A"/>
  <w15:chartTrackingRefBased/>
  <w15:docId w15:val="{F2F08EFA-6084-4784-8446-88A98ED9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589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owski Maria (kame)</dc:creator>
  <cp:keywords/>
  <dc:description/>
  <cp:lastModifiedBy>Kamenowski Maria (kame)</cp:lastModifiedBy>
  <cp:revision>3</cp:revision>
  <dcterms:created xsi:type="dcterms:W3CDTF">2021-06-04T08:55:00Z</dcterms:created>
  <dcterms:modified xsi:type="dcterms:W3CDTF">2021-06-04T08:55:00Z</dcterms:modified>
</cp:coreProperties>
</file>